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46F7EE" w14:textId="64168D42" w:rsidR="001210F3" w:rsidRPr="00FB415E" w:rsidRDefault="00E44955" w:rsidP="00FB415E">
      <w:pPr>
        <w:rPr>
          <w:rFonts w:asciiTheme="minorBidi" w:hAnsiTheme="minorBidi"/>
          <w:b/>
          <w:bCs/>
          <w:sz w:val="24"/>
          <w:szCs w:val="24"/>
          <w:u w:val="single"/>
        </w:rPr>
      </w:pPr>
      <w:r>
        <w:rPr>
          <w:rFonts w:asciiTheme="minorBidi" w:hAnsiTheme="minorBidi"/>
          <w:b/>
          <w:bCs/>
          <w:sz w:val="24"/>
          <w:szCs w:val="24"/>
          <w:u w:val="single"/>
        </w:rPr>
        <w:t xml:space="preserve">S1: </w:t>
      </w:r>
      <w:r w:rsidR="001210F3" w:rsidRPr="008827B4">
        <w:rPr>
          <w:rFonts w:asciiTheme="minorBidi" w:hAnsiTheme="minorBidi"/>
          <w:b/>
          <w:bCs/>
          <w:sz w:val="24"/>
          <w:szCs w:val="24"/>
          <w:u w:val="single"/>
        </w:rPr>
        <w:t xml:space="preserve">Dosing of TNF-alpha inhibitors: </w:t>
      </w:r>
    </w:p>
    <w:p w14:paraId="6CA269C8" w14:textId="77777777" w:rsidR="001210F3" w:rsidRPr="008827B4" w:rsidRDefault="001210F3" w:rsidP="001210F3">
      <w:pPr>
        <w:rPr>
          <w:rFonts w:asciiTheme="minorBidi" w:hAnsiTheme="minorBidi"/>
          <w:b/>
          <w:bCs/>
          <w:sz w:val="24"/>
          <w:szCs w:val="24"/>
        </w:rPr>
      </w:pPr>
      <w:r w:rsidRPr="008827B4">
        <w:rPr>
          <w:rFonts w:asciiTheme="minorBidi" w:hAnsiTheme="minorBidi"/>
          <w:b/>
          <w:bCs/>
          <w:sz w:val="24"/>
          <w:szCs w:val="24"/>
        </w:rPr>
        <w:t>Infliximab IV</w:t>
      </w:r>
    </w:p>
    <w:p w14:paraId="2DC11578" w14:textId="77777777" w:rsidR="001210F3" w:rsidRPr="008827B4" w:rsidRDefault="001210F3" w:rsidP="001210F3">
      <w:pPr>
        <w:rPr>
          <w:rFonts w:asciiTheme="minorBidi" w:hAnsiTheme="minorBidi"/>
          <w:b/>
          <w:bCs/>
          <w:sz w:val="24"/>
          <w:szCs w:val="24"/>
        </w:rPr>
      </w:pPr>
      <w:r w:rsidRPr="008827B4">
        <w:rPr>
          <w:rFonts w:asciiTheme="minorBidi" w:hAnsiTheme="minorBidi"/>
          <w:b/>
          <w:bCs/>
          <w:sz w:val="24"/>
          <w:szCs w:val="24"/>
        </w:rPr>
        <w:t>Severe active ulcerative colitis</w:t>
      </w:r>
    </w:p>
    <w:p w14:paraId="63616127" w14:textId="77777777" w:rsidR="001210F3" w:rsidRPr="008827B4" w:rsidRDefault="001210F3" w:rsidP="001210F3">
      <w:pPr>
        <w:rPr>
          <w:rFonts w:asciiTheme="minorBidi" w:hAnsiTheme="minorBidi"/>
          <w:sz w:val="24"/>
          <w:szCs w:val="24"/>
        </w:rPr>
      </w:pPr>
      <w:r w:rsidRPr="008827B4">
        <w:rPr>
          <w:rFonts w:asciiTheme="minorBidi" w:hAnsiTheme="minorBidi"/>
          <w:sz w:val="24"/>
          <w:szCs w:val="24"/>
        </w:rPr>
        <w:t>For Adult: Initially 5 mg/kg, then 5 mg/kg after 2 weeks, followed by 5 mg/kg after 4 weeks, then 5 mg/kg every 8 weeks, discontinue if no response 14 weeks after initial dose.</w:t>
      </w:r>
    </w:p>
    <w:p w14:paraId="29D8F6BA" w14:textId="77777777" w:rsidR="001210F3" w:rsidRPr="008827B4" w:rsidRDefault="001210F3" w:rsidP="001210F3">
      <w:pPr>
        <w:rPr>
          <w:rFonts w:asciiTheme="minorBidi" w:hAnsiTheme="minorBidi"/>
          <w:b/>
          <w:bCs/>
          <w:sz w:val="24"/>
          <w:szCs w:val="24"/>
        </w:rPr>
      </w:pPr>
      <w:r w:rsidRPr="008827B4">
        <w:rPr>
          <w:rFonts w:asciiTheme="minorBidi" w:hAnsiTheme="minorBidi"/>
          <w:b/>
          <w:bCs/>
          <w:sz w:val="24"/>
          <w:szCs w:val="24"/>
        </w:rPr>
        <w:t>Severe active Crohn's disease</w:t>
      </w:r>
    </w:p>
    <w:p w14:paraId="037E0415" w14:textId="77777777" w:rsidR="001210F3" w:rsidRPr="008827B4" w:rsidRDefault="001210F3" w:rsidP="001210F3">
      <w:pPr>
        <w:rPr>
          <w:rFonts w:asciiTheme="minorBidi" w:hAnsiTheme="minorBidi"/>
          <w:sz w:val="24"/>
          <w:szCs w:val="24"/>
        </w:rPr>
      </w:pPr>
      <w:r w:rsidRPr="008827B4">
        <w:rPr>
          <w:rFonts w:asciiTheme="minorBidi" w:hAnsiTheme="minorBidi"/>
          <w:sz w:val="24"/>
          <w:szCs w:val="24"/>
        </w:rPr>
        <w:t>For Adult: Initially 5 mg/kg, then 5 mg/kg after 2 weeks, then 5 mg/kg after 4 weeks, if condition has responded, then maintenance 5 mg/kg every 8 weeks.</w:t>
      </w:r>
    </w:p>
    <w:p w14:paraId="146F4A2F" w14:textId="77777777" w:rsidR="001210F3" w:rsidRPr="008827B4" w:rsidRDefault="001210F3" w:rsidP="001210F3">
      <w:pPr>
        <w:rPr>
          <w:rFonts w:asciiTheme="minorBidi" w:hAnsiTheme="minorBidi"/>
          <w:b/>
          <w:bCs/>
          <w:sz w:val="24"/>
          <w:szCs w:val="24"/>
        </w:rPr>
      </w:pPr>
      <w:proofErr w:type="spellStart"/>
      <w:r w:rsidRPr="008827B4">
        <w:rPr>
          <w:rFonts w:asciiTheme="minorBidi" w:hAnsiTheme="minorBidi"/>
          <w:b/>
          <w:bCs/>
          <w:sz w:val="24"/>
          <w:szCs w:val="24"/>
        </w:rPr>
        <w:t>Fistulating</w:t>
      </w:r>
      <w:proofErr w:type="spellEnd"/>
      <w:r w:rsidRPr="008827B4">
        <w:rPr>
          <w:rFonts w:asciiTheme="minorBidi" w:hAnsiTheme="minorBidi"/>
          <w:b/>
          <w:bCs/>
          <w:sz w:val="24"/>
          <w:szCs w:val="24"/>
        </w:rPr>
        <w:t xml:space="preserve"> Crohn's disease</w:t>
      </w:r>
    </w:p>
    <w:p w14:paraId="4E8FE456" w14:textId="46CA4F70" w:rsidR="001210F3" w:rsidRPr="008827B4" w:rsidRDefault="001210F3" w:rsidP="00FB415E">
      <w:pPr>
        <w:rPr>
          <w:rFonts w:asciiTheme="minorBidi" w:hAnsiTheme="minorBidi"/>
          <w:sz w:val="24"/>
          <w:szCs w:val="24"/>
        </w:rPr>
      </w:pPr>
      <w:r w:rsidRPr="008827B4">
        <w:rPr>
          <w:rFonts w:asciiTheme="minorBidi" w:hAnsiTheme="minorBidi"/>
          <w:sz w:val="24"/>
          <w:szCs w:val="24"/>
        </w:rPr>
        <w:t>For Adult: Initially 5 mg/kg, then 5 mg/kg after 2 weeks, followed by 5 mg/kg after 4 weeks, if condition has responded consult product literature for guidance on further doses.</w:t>
      </w:r>
      <w:r w:rsidRPr="008827B4">
        <w:rPr>
          <w:rFonts w:asciiTheme="minorBidi" w:hAnsiTheme="minorBidi"/>
          <w:sz w:val="24"/>
          <w:szCs w:val="24"/>
        </w:rPr>
        <w:tab/>
      </w:r>
      <w:r w:rsidRPr="008827B4">
        <w:rPr>
          <w:rFonts w:asciiTheme="minorBidi" w:hAnsiTheme="minorBidi"/>
          <w:sz w:val="24"/>
          <w:szCs w:val="24"/>
        </w:rPr>
        <w:tab/>
      </w:r>
      <w:r w:rsidRPr="008827B4">
        <w:rPr>
          <w:rFonts w:asciiTheme="minorBidi" w:hAnsiTheme="minorBidi"/>
          <w:sz w:val="24"/>
          <w:szCs w:val="24"/>
        </w:rPr>
        <w:tab/>
      </w:r>
    </w:p>
    <w:p w14:paraId="01379D39" w14:textId="77777777" w:rsidR="001210F3" w:rsidRPr="008827B4" w:rsidRDefault="001210F3" w:rsidP="001210F3">
      <w:pPr>
        <w:rPr>
          <w:rFonts w:asciiTheme="minorBidi" w:hAnsiTheme="minorBidi"/>
          <w:b/>
          <w:bCs/>
          <w:sz w:val="24"/>
          <w:szCs w:val="24"/>
        </w:rPr>
      </w:pPr>
      <w:r w:rsidRPr="008827B4">
        <w:rPr>
          <w:rFonts w:asciiTheme="minorBidi" w:hAnsiTheme="minorBidi"/>
          <w:b/>
          <w:bCs/>
          <w:sz w:val="24"/>
          <w:szCs w:val="24"/>
        </w:rPr>
        <w:t>Infliximab SC</w:t>
      </w:r>
    </w:p>
    <w:p w14:paraId="28102BC6" w14:textId="77D4E32D" w:rsidR="004E6BB2" w:rsidRPr="00E44955" w:rsidRDefault="001210F3" w:rsidP="00E44955">
      <w:pPr>
        <w:rPr>
          <w:rFonts w:asciiTheme="minorBidi" w:hAnsiTheme="minorBidi"/>
          <w:sz w:val="24"/>
          <w:szCs w:val="24"/>
        </w:rPr>
      </w:pPr>
      <w:r w:rsidRPr="008827B4">
        <w:rPr>
          <w:rFonts w:asciiTheme="minorBidi" w:hAnsiTheme="minorBidi"/>
          <w:sz w:val="24"/>
          <w:szCs w:val="24"/>
        </w:rPr>
        <w:t>All indications: the number of injections in year 1 is calculated assuming 1 injection every 2 weeks, starting at week 0 for patients who do not receive an IV loading dose and at week 6 for patients who</w:t>
      </w:r>
      <w:r w:rsidR="00E44955">
        <w:rPr>
          <w:rFonts w:asciiTheme="minorBidi" w:hAnsiTheme="minorBidi"/>
          <w:sz w:val="24"/>
          <w:szCs w:val="24"/>
        </w:rPr>
        <w:t xml:space="preserve"> do receive an IV loading dose.</w:t>
      </w:r>
      <w:bookmarkStart w:id="0" w:name="_GoBack"/>
      <w:bookmarkEnd w:id="0"/>
    </w:p>
    <w:sectPr w:rsidR="004E6BB2" w:rsidRPr="00E44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86290B"/>
    <w:multiLevelType w:val="hybridMultilevel"/>
    <w:tmpl w:val="83944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E66B01"/>
    <w:multiLevelType w:val="hybridMultilevel"/>
    <w:tmpl w:val="96967CE8"/>
    <w:lvl w:ilvl="0" w:tplc="6472CF0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3702AC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5A0DD1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518396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0067C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1B0592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1C643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A2E58F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386756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17455F"/>
    <w:multiLevelType w:val="hybridMultilevel"/>
    <w:tmpl w:val="3D843CC0"/>
    <w:lvl w:ilvl="0" w:tplc="17B24F3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82403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56507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DEA97D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D7E91B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36EAB2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778D83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9C8F3D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0C472D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CC4B1C"/>
    <w:multiLevelType w:val="hybridMultilevel"/>
    <w:tmpl w:val="63901CEE"/>
    <w:lvl w:ilvl="0" w:tplc="31B446C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7E0F3C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74B04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E64EA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82510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76F5A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256D26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6AE372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AE8DD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76450F"/>
    <w:multiLevelType w:val="hybridMultilevel"/>
    <w:tmpl w:val="0A4AFAE2"/>
    <w:lvl w:ilvl="0" w:tplc="5DF27AE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88ECC6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BAECE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FD6BBC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6A6A2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BE6EC3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7E566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E20BB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2AA80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856611"/>
    <w:multiLevelType w:val="hybridMultilevel"/>
    <w:tmpl w:val="CE7CE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397429"/>
    <w:multiLevelType w:val="hybridMultilevel"/>
    <w:tmpl w:val="528C5B88"/>
    <w:lvl w:ilvl="0" w:tplc="0E1EDE7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FA026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72EE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6F0762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478DC8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C616C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AED34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8CDA5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50E3D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5627C9"/>
    <w:multiLevelType w:val="hybridMultilevel"/>
    <w:tmpl w:val="060C354A"/>
    <w:lvl w:ilvl="0" w:tplc="B9DE296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24934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9226F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D2CF1D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B84BF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5EAAD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968B3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1924D3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046B73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4"/>
  </w:num>
  <w:num w:numId="5">
    <w:abstractNumId w:val="7"/>
  </w:num>
  <w:num w:numId="6">
    <w:abstractNumId w:val="2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C3C"/>
    <w:rsid w:val="00043ED4"/>
    <w:rsid w:val="000C4201"/>
    <w:rsid w:val="00116C05"/>
    <w:rsid w:val="001210F3"/>
    <w:rsid w:val="00136EEC"/>
    <w:rsid w:val="001D3A8E"/>
    <w:rsid w:val="001E6E78"/>
    <w:rsid w:val="00255D86"/>
    <w:rsid w:val="00284446"/>
    <w:rsid w:val="002C2DFB"/>
    <w:rsid w:val="00305BBE"/>
    <w:rsid w:val="003507D9"/>
    <w:rsid w:val="0037372A"/>
    <w:rsid w:val="004428D1"/>
    <w:rsid w:val="00463CB7"/>
    <w:rsid w:val="00466E4D"/>
    <w:rsid w:val="004E6BB2"/>
    <w:rsid w:val="00566E03"/>
    <w:rsid w:val="005D1629"/>
    <w:rsid w:val="00763F87"/>
    <w:rsid w:val="007664BE"/>
    <w:rsid w:val="00771978"/>
    <w:rsid w:val="00836709"/>
    <w:rsid w:val="008746BA"/>
    <w:rsid w:val="008827B4"/>
    <w:rsid w:val="008B660B"/>
    <w:rsid w:val="008C31B7"/>
    <w:rsid w:val="008D4B00"/>
    <w:rsid w:val="008D7B72"/>
    <w:rsid w:val="0097715A"/>
    <w:rsid w:val="0099217C"/>
    <w:rsid w:val="009D1BA0"/>
    <w:rsid w:val="00A0066B"/>
    <w:rsid w:val="00AA5286"/>
    <w:rsid w:val="00AD6353"/>
    <w:rsid w:val="00B360D3"/>
    <w:rsid w:val="00B63361"/>
    <w:rsid w:val="00BD47EC"/>
    <w:rsid w:val="00BD7D26"/>
    <w:rsid w:val="00C61BDF"/>
    <w:rsid w:val="00CA2C3C"/>
    <w:rsid w:val="00D72E73"/>
    <w:rsid w:val="00DE19D1"/>
    <w:rsid w:val="00E44955"/>
    <w:rsid w:val="00EE12AE"/>
    <w:rsid w:val="00EF009C"/>
    <w:rsid w:val="00FB4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CD6A"/>
  <w15:chartTrackingRefBased/>
  <w15:docId w15:val="{45BFFDD7-8A10-4014-9486-D4B963096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4B00"/>
    <w:pPr>
      <w:ind w:left="720"/>
      <w:contextualSpacing/>
    </w:pPr>
  </w:style>
  <w:style w:type="paragraph" w:styleId="Revision">
    <w:name w:val="Revision"/>
    <w:hidden/>
    <w:uiPriority w:val="99"/>
    <w:semiHidden/>
    <w:rsid w:val="00305BB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05B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8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902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144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41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0713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253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3288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138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851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1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6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er alkhatib</dc:creator>
  <cp:keywords/>
  <dc:description/>
  <cp:lastModifiedBy>Amal Moh. Badawoud</cp:lastModifiedBy>
  <cp:revision>40</cp:revision>
  <dcterms:created xsi:type="dcterms:W3CDTF">2023-08-11T11:04:00Z</dcterms:created>
  <dcterms:modified xsi:type="dcterms:W3CDTF">2024-06-15T20:14:00Z</dcterms:modified>
</cp:coreProperties>
</file>